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D596F" w14:textId="46B285F1" w:rsidR="007E2BA0" w:rsidRPr="007E2BA0" w:rsidRDefault="00420F34" w:rsidP="007E2BA0">
      <w:pPr>
        <w:keepNext/>
        <w:keepLines/>
        <w:spacing w:before="40" w:after="0" w:line="360" w:lineRule="auto"/>
        <w:outlineLvl w:val="2"/>
        <w:rPr>
          <w:rFonts w:ascii="Times New Roman" w:eastAsia="Calibri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t>Additional file</w:t>
      </w:r>
      <w:r w:rsidR="007E2BA0" w:rsidRPr="007E2BA0"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t xml:space="preserve"> 1</w:t>
      </w:r>
    </w:p>
    <w:tbl>
      <w:tblPr>
        <w:tblW w:w="11666" w:type="dxa"/>
        <w:tblInd w:w="-1281" w:type="dxa"/>
        <w:tblLook w:val="04A0" w:firstRow="1" w:lastRow="0" w:firstColumn="1" w:lastColumn="0" w:noHBand="0" w:noVBand="1"/>
      </w:tblPr>
      <w:tblGrid>
        <w:gridCol w:w="4579"/>
        <w:gridCol w:w="2084"/>
        <w:gridCol w:w="1701"/>
        <w:gridCol w:w="3302"/>
      </w:tblGrid>
      <w:tr w:rsidR="00A2357A" w:rsidRPr="007E2BA0" w14:paraId="17C0EC6A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391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1E9C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  <w:t>Value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33EC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  <w:t>Parameter distribution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91C4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  <w:t>Source</w:t>
            </w:r>
          </w:p>
        </w:tc>
      </w:tr>
      <w:tr w:rsidR="00A2357A" w:rsidRPr="007E2BA0" w14:paraId="344F383D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A5AAC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b/>
                <w:color w:val="000000"/>
                <w:lang w:eastAsia="en-GB" w:bidi="en-US"/>
              </w:rPr>
              <w:t xml:space="preserve">Starting age 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5733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eastAsia="en-GB" w:bidi="en-US"/>
              </w:rPr>
              <w:t>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1F30D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pplied deterministically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60D0C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UK renal registry report, 2015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 CaskeyF,CastledineC,DawnayA,FarringtonK,FogartyD,FraserS,etal.] 2015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8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2CB2A3DF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D3C72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b/>
                <w:color w:val="000000"/>
                <w:lang w:eastAsia="en-GB" w:bidi="en-US"/>
              </w:rPr>
              <w:t>Gender (male) (%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4DBC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eastAsia="en-GB" w:bidi="en-US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0062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pplied deterministically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91476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UK renal registry report, 2015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 CaskeyF,CastledineC,DawnayA,FarringtonK,FogartyD,FraserS,etal.] 2015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8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038CD46F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73E8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  <w:t>Clinical parameters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7993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E4A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C170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</w:tr>
      <w:tr w:rsidR="00A2357A" w:rsidRPr="007E2BA0" w14:paraId="5F8553E1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E6BA2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eastAsia="en-GB" w:bidi="en-US"/>
              </w:rPr>
              <w:t>Proportion HD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4005E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870 (0.865-0.87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ED9D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6B4DD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UK renal registry report, 2015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 CaskeyF,CastledineC,DawnayA,FarringtonK,FogartyD,FraserS,etal.] 2015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8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5D48FEEB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D787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Mortality on dialysis (to 10 years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020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91EB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DA3B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</w:tr>
      <w:tr w:rsidR="00A2357A" w:rsidRPr="007E2BA0" w14:paraId="5BB83549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7661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Weibull scale parameter (60 year old cohort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4E7D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F6C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7401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ERA-EDTA Registry annual report 2013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4 [NoInformation] 2015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5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4BD73FD0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1314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Weibull shape parameter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ACC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1.0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FED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9947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ERA-EDTA Registry annual report 2013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4 [NoInformation] 2015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5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6767543F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F4B1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Hazard ratio (10 year age increase on RRT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F3E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1.65 (1.56-1.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E6D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normal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9EF2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UK Renal Registry Report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 CaskeyF,CastledineC,DawnayA,FarringtonK,FogartyD,FraserS,etal.] 2015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8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6151704B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E6C8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Mortality year 1 post-transplant (deceased donor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3DBA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F5D2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3D53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ERA-EDTA Registry annual report 2013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4 [NoInformation] 2015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5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3E788986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D09B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Rate per patient year (0-19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783E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018 (0.006-0.0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A344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normal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18C9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  </w:t>
            </w:r>
          </w:p>
        </w:tc>
      </w:tr>
      <w:tr w:rsidR="00A2357A" w:rsidRPr="007E2BA0" w14:paraId="6CCA0ACB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9D7E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Rate per patient year (20-44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AD03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019 (0.016-0.0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1572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normal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8996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</w:tr>
      <w:tr w:rsidR="00A2357A" w:rsidRPr="007E2BA0" w14:paraId="6E5CE096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FCA4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Rate per patient year (45-64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F2D2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044 (0.040-0.0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5AED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normal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FAA9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</w:tr>
      <w:tr w:rsidR="00A2357A" w:rsidRPr="007E2BA0" w14:paraId="51DE24E9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C75C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Rate per patient year (65-74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11C8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104 (0.090-0.1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D4CA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normal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0687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</w:tr>
      <w:tr w:rsidR="00A2357A" w:rsidRPr="007E2BA0" w14:paraId="19114DA8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DD81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Mortality year 1 post-transplant (living donor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760E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C8E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539C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ERA-EDTA Registry annual report 2013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4 [NoInformation] 2015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5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6E3E4412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F288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Rate per patient year (0-19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36B5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007 (0.004-0.0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756E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normal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AEDD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</w:tr>
      <w:tr w:rsidR="00A2357A" w:rsidRPr="007E2BA0" w14:paraId="1B9E9FC5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5402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Rate per patient year (20-44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B91B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007 (0.004-0.0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F542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normal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C483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</w:tr>
      <w:tr w:rsidR="00A2357A" w:rsidRPr="007E2BA0" w14:paraId="07608666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1BAA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Rate per patient year (45-64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0D18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02 (0.014-0.0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1E5E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normal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F563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</w:tr>
      <w:tr w:rsidR="00A2357A" w:rsidRPr="007E2BA0" w14:paraId="1BA2FEAC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A9B5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Rate per patient year (65-74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568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053 (0.028-0.0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4CDC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normal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5E07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</w:tr>
      <w:tr w:rsidR="00A2357A" w:rsidRPr="007E2BA0" w14:paraId="3BE88FDA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D4F0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Mortality post-transplant 1-10 years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EDD4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B46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E42D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Karim et al. 2014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6 Karim,Asra 2014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9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60609C46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81A0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Weibull scale parameter (65 year old cohort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B264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62F3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scale multinormal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B5BC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</w:tr>
      <w:tr w:rsidR="00A2357A" w:rsidRPr="007E2BA0" w14:paraId="76A748B9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255C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Weibull shape parameter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305C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1.0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0FAA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scale multinormal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C939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</w:tr>
      <w:tr w:rsidR="00A2357A" w:rsidRPr="007E2BA0" w14:paraId="120D0299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EA2E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Hazard ratio (10 year increase in transplant recipient age)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9BAF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1.766 (1.540-2.0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7285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normal 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5261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Karim et al. 2014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6 Karim,Asra 2014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9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1DC33092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95345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Hazard ratio for all-cause mortality with transplant versus dialysis (applied beyond ten years post-transplant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C2D93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42 (0.16-0.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D1A06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normal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C25CF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Tonelli et al. 2011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9 Tonelli,M 2011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22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02FAA190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B179F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Proportion of prevalent dialysis population waitlisted for transplan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60CA5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006A3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B55E3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nnual report on Kidney Transplantation 2014;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 xml:space="preserve"> ADDIN EN.CITE &lt;EndNote&gt;&lt;Cite ExcludeAuth="1"&gt;&lt;Year&gt;2014&lt;/Year&gt;&lt;RecNum&gt;469&lt;/RecNum&gt;&lt;DisplayText&gt;&lt;style face="superscript"&gt;103&lt;/style&gt;&lt;/DisplayText&gt;&lt;record&gt;&lt;rec-number&gt;469&lt;/rec-number&gt;&lt;foreign-keys&gt;&lt;key app="EN" db-id="ft2fwevd6xrxrgedv0l5tzs9adtrfzss2t0p" timestamp="1478182925"&gt;469&lt;/key&gt;&lt;/foreign-keys&gt;&lt;ref-type name="Electronic Book"&gt;44&lt;/ref-type&gt;&lt;contributors&gt;&lt;/contributors&gt;&lt;titles&gt;&lt;title&gt;Annual report on kidney transplantation. report for 2013/2014&lt;/title&gt;&lt;/titles&gt;&lt;dates&gt;&lt;year&gt;2014&lt;/year&gt;&lt;pub-dates&gt;&lt;date&gt;November 2016&lt;/date&gt;&lt;/pub-dates&gt;&lt;/dates&gt;&lt;publisher&gt;NHS Blood and Transplant&lt;/publisher&gt;&lt;urls&gt;&lt;related-urls&gt;&lt;url&gt;http://www.odt.nhs.uk/pdf/organ_specific_report_kidney_2014.pdf&lt;/url&gt;&lt;/related-urls&gt;&lt;/urls&gt;&lt;/record&gt;&lt;/Cite&gt;&lt;/EndNote&gt;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 UKRRR, 2015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5 [NoInformation] 2014; 3 CaskeyF,CastledineC,DawnayA,FarringtonK,FogartyD,FraserS,etal.] 2015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7,18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 </w:t>
            </w:r>
          </w:p>
        </w:tc>
      </w:tr>
      <w:tr w:rsidR="00A2357A" w:rsidRPr="007E2BA0" w14:paraId="10DB92CC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4B859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&lt;65 years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1208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346 (0.338-0.3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99EA2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75A30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bookmarkStart w:id="0" w:name="_GoBack"/>
            <w:bookmarkEnd w:id="0"/>
          </w:p>
        </w:tc>
      </w:tr>
      <w:tr w:rsidR="00A2357A" w:rsidRPr="007E2BA0" w14:paraId="1D706A11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B5ECB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65-75 years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084EA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135 (0.128-0.1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7BF74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892B2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7E2BA0" w14:paraId="2C72656E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1D8E0" w14:textId="77777777" w:rsidR="00A2357A" w:rsidRPr="007E2BA0" w:rsidDel="00577E9E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&gt;75 years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A0D3F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B1E1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E9AB9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7E2BA0" w14:paraId="3EB1666A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E59B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Probability of transplant (3 monthly) among those waitlisted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516F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0.057 (0.055-0.0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FF44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Beta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BBED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Annual report on Kidney Transplantation 2014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5 [NoInformation] 2014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7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7EF156E1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B8E4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Probability of graft failure (3 monthly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C824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C13B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B819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Annual report on Kidney Transplantation 2014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5 [NoInformation] 2014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7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5C5F358C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FC5A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Deceased donors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B546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0075 (0.007-0.00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418E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Beta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B9A1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</w:tr>
      <w:tr w:rsidR="00A2357A" w:rsidRPr="007E2BA0" w14:paraId="407C2701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1074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lastRenderedPageBreak/>
              <w:t>Living donors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0EC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0047 (0.004-0.0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C913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Beta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91E6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 </w:t>
            </w:r>
          </w:p>
        </w:tc>
      </w:tr>
      <w:tr w:rsidR="00A2357A" w:rsidRPr="007E2BA0" w14:paraId="7BC1232A" w14:textId="77777777" w:rsidTr="002F4BF1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3457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Proportion of transplants from deceased donors (age 60-70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EBC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723 (0.706-0.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535D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EC5B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Karim et al. 2014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6 Karim,Asra 2014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9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; Varies by age of recipient</w:t>
            </w:r>
          </w:p>
        </w:tc>
      </w:tr>
      <w:tr w:rsidR="00A2357A" w:rsidRPr="007E2BA0" w14:paraId="6382BF11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F06BB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Proportion of annual inpatient event rates that were CV events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2132B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0.176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62D4B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011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45377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Dialysis Outcomes and Practice Patterns Study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10 Rayner,HughC 2004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23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524B1F64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8C9EA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b/>
                <w:color w:val="000000"/>
                <w:lang w:eastAsia="en-GB" w:bidi="en-US"/>
              </w:rPr>
              <w:t>Treatment effect size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96EE92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4B4BB4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40B1D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en-US"/>
              </w:rPr>
            </w:pPr>
          </w:p>
        </w:tc>
      </w:tr>
      <w:tr w:rsidR="00A2357A" w:rsidRPr="007E2BA0" w14:paraId="10B4B58E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02096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Average effect per unit change in </w:t>
            </w:r>
            <w:proofErr w:type="spellStart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PWV</w:t>
            </w:r>
            <w:proofErr w:type="spellEnd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 across </w:t>
            </w:r>
            <w:proofErr w:type="spellStart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AC</w:t>
            </w:r>
            <w:proofErr w:type="spellEnd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 tertiles (Hazard ratio) =1/(((</w:t>
            </w:r>
            <w:proofErr w:type="spellStart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1.154x1</w:t>
            </w:r>
            <w:proofErr w:type="spellEnd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)+(</w:t>
            </w:r>
            <w:proofErr w:type="spellStart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1.154x0.895</w:t>
            </w:r>
            <w:proofErr w:type="spellEnd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)+(</w:t>
            </w:r>
            <w:proofErr w:type="spellStart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1.154x0.865</w:t>
            </w:r>
            <w:proofErr w:type="spellEnd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))/3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EEB7D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942</w:t>
            </w:r>
          </w:p>
          <w:p w14:paraId="4ACD01D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(0.879-1.00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B5584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normal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9C7155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Assessment Group calculation based on Verbeke et al.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27 Verbeke,F. 2011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0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393B441F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5BCBC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Inferred average effect for a 1.18 reduction in PWV 0.942^1.18 (Hazard ratio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66253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9318 (0.829-1.04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6BE86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Lognormal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38199C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Assessment Group calculation based on Verbeke et al.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27 Verbeke,F. 2011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0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38FB0B82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139EC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b/>
                <w:color w:val="000000"/>
                <w:lang w:eastAsia="en-GB" w:bidi="en-US"/>
              </w:rPr>
              <w:t>Costs (£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7D258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D8258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E0D8F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7E2BA0" w14:paraId="299DADEB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53B91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HD per session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AEC24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£154 (130-1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1D8FA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Gamm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DB5A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NHS reference costs, 2015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101 DepartmentofHealth 2015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5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 Assumed 3 sessions per week.</w:t>
            </w:r>
          </w:p>
        </w:tc>
      </w:tr>
      <w:tr w:rsidR="00A2357A" w:rsidRPr="007E2BA0" w14:paraId="418B4985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5CE57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PD per day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99B66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£69 (50-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B6FF2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Gamm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2733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NHS reference costs, 2015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101 DepartmentofHealth 2015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5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 Assumed one session per day.</w:t>
            </w:r>
          </w:p>
        </w:tc>
      </w:tr>
      <w:tr w:rsidR="00A2357A" w:rsidRPr="007E2BA0" w14:paraId="041EA045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037CE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Transplant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98E1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£14915 (11720-1779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BC67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Gamm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8B398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NHS reference costs, 2015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101 DepartmentofHealth 2015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5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50CF609F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72693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Follow-up post-transplant (year 1) excluding immunosuppressant drugs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F8F06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£11,2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EA6CE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pplied deterministically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20D92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Treharne 2014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5 Treharne,Catrin 2014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6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3BC84D5A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A91A6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Immunosuppressant costs (year 1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257A3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£10,6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8C2E2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pplied deterministically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93A8E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NICE GID-TAG348; expert opinion, BNF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8 BritishNationalFormularyMedicinesComplete 2016; 104 NationalInstituteforHealthandCareExcellence 2015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8,49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3D64E1EA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C419A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nnual immunosuppressant costs (beyond year 1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D648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£9,0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534C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pplied deterministically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68B9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7E2BA0" w14:paraId="7D8AF224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B963D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lood pressure medication for dialysis patients (Total average cost per year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F7FE6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£88.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A56F3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pplied deterministically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66B3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Tan et al. 2016 (UK study on proportions on different types of medication), BNF (Doses and prices)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7 Tan,BoonK 2016; 38 BritishNationalFormularyMedicinesComplete 2016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7,38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1382BE1E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849E2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75836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Value (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00C2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EE34C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7E2BA0" w14:paraId="3E932E67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440C5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Cost of erythropoietin stimulating agent for patients on dialysis (per year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57E1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2040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06C3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UK renal registry report, 2015(proportion of HD and PD on ESA and median dose (IU) per week), BNF (average price per IU for </w:t>
            </w:r>
            <w:proofErr w:type="spellStart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NeoRecormon</w:t>
            </w:r>
            <w:proofErr w:type="spellEnd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 and </w:t>
            </w:r>
            <w:proofErr w:type="spellStart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ranesp</w:t>
            </w:r>
            <w:proofErr w:type="spellEnd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)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 CaskeyF,CastledineC,DawnayA,FarringtonK,FogartyD,FraserS,etal.] 2015; 38 BritishNationalFormularyMedicinesComplete 2016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8,38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08B050E0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7EB67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ESA dose (HD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E9AEC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7400 (220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A14AB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Gamm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7C22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7E2BA0" w14:paraId="46F12AB7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B5AC4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ESA dose (PD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616A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4500 (140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FCB7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Gamm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DD3C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7E2BA0" w14:paraId="5799F99A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090A3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Proportion of HD population on ESA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9951C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87 (0.0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A091F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CBBB5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7E2BA0" w14:paraId="5FA53D7C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96389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Proportion of PD population on ESA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C496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68 (0.11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8A49A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F538F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7E2BA0" w14:paraId="6753E593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4A226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Price per IU (</w:t>
            </w:r>
            <w:proofErr w:type="spellStart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NeoRecormon</w:t>
            </w:r>
            <w:proofErr w:type="spellEnd"/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D7F6B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00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E102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pplied deterministically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D76CF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7E2BA0" w14:paraId="0B9CB3A7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B1458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Price per IU (Aranesp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82294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0.00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33A7F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pplied deterministically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7CC7D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7E2BA0" w14:paraId="75DF6A55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4B1C9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Estimated cost per year (HD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5349F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£2,40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0B856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CAFC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 w:bidi="en-US"/>
              </w:rPr>
            </w:pPr>
          </w:p>
        </w:tc>
      </w:tr>
      <w:tr w:rsidR="00A2357A" w:rsidRPr="007E2BA0" w14:paraId="0F91C199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F3C50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Estimated cost per year (PD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97F3C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lang w:eastAsia="en-GB" w:bidi="en-US"/>
              </w:rPr>
              <w:t xml:space="preserve">£1,142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30726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61B4B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 w:bidi="en-US"/>
              </w:rPr>
            </w:pPr>
          </w:p>
        </w:tc>
      </w:tr>
      <w:tr w:rsidR="00A2357A" w:rsidRPr="007E2BA0" w14:paraId="2AD0D7F0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CCAA5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Estimated annual device cost (BCM  Body Composition Monitor), including maintenance costs with parts and labour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70166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£101.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D574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pplied deterministically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A4BF5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Detailed calculations are available in Scotland et al. 2018.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>
              <w:rPr>
                <w:rFonts w:eastAsia="Times New Roman" w:cs="Times New Roman"/>
                <w:color w:val="000000"/>
                <w:lang w:eastAsia="en-GB"/>
              </w:rPr>
              <w:instrText>ADDIN RW.CITE{{11 Scotland,Graham 2018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256F71">
              <w:rPr>
                <w:rFonts w:eastAsia="Times New Roman" w:cs="Times New Roman"/>
                <w:bCs/>
                <w:color w:val="000000"/>
                <w:lang w:val="en-US" w:eastAsia="en-GB"/>
              </w:rPr>
              <w:t>(14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014339E0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8D52D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Hospital inpatient 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6E1A8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BE0B8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8C1E6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Based on a published cost model by Li et al. Further details on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lastRenderedPageBreak/>
              <w:t xml:space="preserve">costing methodology provided in Scotland et al. 2018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11 Scotland,Graham 2018; 36 Li,Bernadette 2016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0,14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 </w:t>
            </w:r>
          </w:p>
        </w:tc>
      </w:tr>
      <w:tr w:rsidR="00A2357A" w:rsidRPr="007E2BA0" w14:paraId="1AB8ED1E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FE506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lastRenderedPageBreak/>
              <w:t>HD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1D5D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 ~£45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4B8F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790C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Variable predicted by cohort characteristics</w:t>
            </w:r>
          </w:p>
        </w:tc>
      </w:tr>
      <w:tr w:rsidR="00A2357A" w:rsidRPr="007E2BA0" w14:paraId="44F80809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D69CC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PD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07F0A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 ~£43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68ADB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9E6CC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Variable predicted by cohort characteristics</w:t>
            </w:r>
          </w:p>
        </w:tc>
      </w:tr>
      <w:tr w:rsidR="00A2357A" w:rsidRPr="007E2BA0" w14:paraId="02065B46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918A2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Hospital outpatient 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2F71D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EDB8B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92C54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Based on a published cost model by Li et al.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6 Li,Bernadette 2016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10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79187F03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84E37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Dialysis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D8042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£1312 (6.5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E1A2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Gamm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E0A28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7E2BA0" w14:paraId="4739373A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D982A" w14:textId="77777777" w:rsidR="00A2357A" w:rsidRPr="007E2BA0" w:rsidRDefault="00A2357A" w:rsidP="002F4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Transplant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369AF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£2606 (19.3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A4406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Gamm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09822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7E2BA0" w14:paraId="0A59E3FC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894F7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b/>
                <w:color w:val="000000"/>
                <w:lang w:eastAsia="en-GB" w:bidi="en-US"/>
              </w:rPr>
              <w:t>Utilities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7D352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  <w:t>Age adjusted multiplier for use in model (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2D9EA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 w:bidi="en-US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EB9C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</w:p>
        </w:tc>
      </w:tr>
      <w:tr w:rsidR="00A2357A" w:rsidRPr="00420F34" w14:paraId="5A3047ED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BE21C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Stable HD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E226A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lang w:eastAsia="en-GB" w:bidi="en-US"/>
              </w:rPr>
              <w:t>0.678 (0.04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B18F8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9C17B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t xml:space="preserve">Liem et al. 2008; Ara and Brazier, 2010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instrText>ADDIN RW.CITE{{32 Liem,YlianS 2008; 31 Ara,Roberta 2010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da-DK" w:eastAsia="en-GB" w:bidi="en-US"/>
              </w:rPr>
              <w:t>(31,33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fldChar w:fldCharType="end"/>
            </w:r>
          </w:p>
        </w:tc>
      </w:tr>
      <w:tr w:rsidR="00A2357A" w:rsidRPr="00420F34" w14:paraId="38031E04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42A70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Stable PD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CCE4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lang w:eastAsia="en-GB" w:bidi="en-US"/>
              </w:rPr>
              <w:t>0.694 (0.05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2272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3CC5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t xml:space="preserve">Liem et al. 2008; Ara and Brazier, 2012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instrText>ADDIN RW.CITE{{32 Liem,YlianS 2008; 31 Ara,Roberta 2010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da-DK" w:eastAsia="en-GB" w:bidi="en-US"/>
              </w:rPr>
              <w:t>(31,33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fldChar w:fldCharType="end"/>
            </w:r>
          </w:p>
        </w:tc>
      </w:tr>
      <w:tr w:rsidR="00A2357A" w:rsidRPr="00420F34" w14:paraId="6030CB5F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35552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Stable post-transplant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D0AC6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lang w:eastAsia="en-GB" w:bidi="en-US"/>
              </w:rPr>
              <w:t>0.939 (0.05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31B8E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4F75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t xml:space="preserve">Liem et al. 2008; Ara and Brazier, 2013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instrText>ADDIN RW.CITE{{32 Liem,YlianS 2008; 31 Ara,Roberta 2010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da-DK" w:eastAsia="en-GB" w:bidi="en-US"/>
              </w:rPr>
              <w:t>(31,33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  <w:fldChar w:fldCharType="end"/>
            </w:r>
          </w:p>
        </w:tc>
      </w:tr>
      <w:tr w:rsidR="00A2357A" w:rsidRPr="007E2BA0" w14:paraId="5F21AFC8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6D98C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MI within 12 months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4A81F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lang w:eastAsia="en-GB" w:bidi="en-US"/>
              </w:rPr>
              <w:t>0.898 (0.05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2AC6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D41C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HSE data - Ara and Brazier 2010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1 Ara,Roberta 2010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3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31E3668C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17DEC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MI history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8A0A5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lang w:eastAsia="en-GB" w:bidi="en-US"/>
              </w:rPr>
              <w:t>0.923 (0.02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7D8F2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A9143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HSE data - Ara and Brazier 2010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1 Ara,Roberta 2010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3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1BA06ED4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1CCF7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ngina within 12 months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12435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lang w:eastAsia="en-GB" w:bidi="en-US"/>
              </w:rPr>
              <w:t>0.782 (0.02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6BE2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8A64B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HSE data - Ara and Brazier 2010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1 Ara,Roberta 2010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3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383E161A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87DD9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ngina history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0EEEF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lang w:eastAsia="en-GB" w:bidi="en-US"/>
              </w:rPr>
              <w:t>0.981 (0.01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B1F7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2ED80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HSE data - Ara and Brazier 2010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1 Ara,Roberta 2010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3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63938294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2ABAD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Stroke with 12 months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0E995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lang w:eastAsia="en-GB" w:bidi="en-US"/>
              </w:rPr>
              <w:t>0.792 (0.04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DDBE3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9566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 xml:space="preserve">HSE data - Ara and Brazier 2010 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1 Ara,Roberta 2010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3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6C566599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56293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Stroke history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37014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lang w:eastAsia="en-GB" w:bidi="en-US"/>
              </w:rPr>
              <w:t>0.839 (0.02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F7E78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374D8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HSE data - Ara and Brazier 2010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begin"/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instrText>ADDIN RW.CITE{{31 Ara,Roberta 2010}}</w:instrTex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separate"/>
            </w:r>
            <w:r w:rsidRPr="007E2BA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 w:bidi="en-US"/>
              </w:rPr>
              <w:t>(33)</w:t>
            </w: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fldChar w:fldCharType="end"/>
            </w:r>
          </w:p>
        </w:tc>
      </w:tr>
      <w:tr w:rsidR="00A2357A" w:rsidRPr="007E2BA0" w14:paraId="79F236AF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48456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Any new CV event (within 12 months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5A47D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lang w:eastAsia="en-GB" w:bidi="en-US"/>
              </w:rPr>
              <w:t>0.832 (0.04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45A07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E99E1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Weighted average of parameters above</w:t>
            </w:r>
          </w:p>
        </w:tc>
      </w:tr>
      <w:tr w:rsidR="00A2357A" w:rsidRPr="007E2BA0" w14:paraId="41E68BD9" w14:textId="77777777" w:rsidTr="002F4BF1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8D1C8" w14:textId="77777777" w:rsidR="00A2357A" w:rsidRPr="007E2BA0" w:rsidRDefault="00A2357A" w:rsidP="002F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New CV event history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4C963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lang w:eastAsia="en-GB" w:bidi="en-US"/>
              </w:rPr>
              <w:t>0.931 (0.02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EABBD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Bet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F4429" w14:textId="77777777" w:rsidR="00A2357A" w:rsidRPr="007E2BA0" w:rsidRDefault="00A2357A" w:rsidP="002F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</w:pPr>
            <w:r w:rsidRPr="007E2BA0">
              <w:rPr>
                <w:rFonts w:ascii="Times New Roman" w:eastAsia="Times New Roman" w:hAnsi="Times New Roman" w:cs="Times New Roman"/>
                <w:color w:val="000000"/>
                <w:lang w:eastAsia="en-GB" w:bidi="en-US"/>
              </w:rPr>
              <w:t>Weighted average of parameters above</w:t>
            </w:r>
          </w:p>
        </w:tc>
      </w:tr>
    </w:tbl>
    <w:p w14:paraId="3B0B28A4" w14:textId="77777777" w:rsidR="007E2BA0" w:rsidRPr="007E2BA0" w:rsidRDefault="007E2BA0" w:rsidP="007E2BA0">
      <w:pPr>
        <w:spacing w:after="0" w:line="360" w:lineRule="auto"/>
        <w:rPr>
          <w:rFonts w:ascii="Times New Roman" w:eastAsia="Calibri" w:hAnsi="Times New Roman" w:cs="Times New Roman"/>
          <w:b/>
          <w:bCs/>
          <w:iCs/>
          <w:sz w:val="24"/>
          <w:szCs w:val="28"/>
          <w:lang w:eastAsia="en-GB"/>
        </w:rPr>
      </w:pPr>
    </w:p>
    <w:p w14:paraId="3622E456" w14:textId="77777777" w:rsidR="007E2BA0" w:rsidRPr="007E2BA0" w:rsidRDefault="007E2BA0" w:rsidP="007E2BA0">
      <w:pPr>
        <w:spacing w:after="0" w:line="360" w:lineRule="auto"/>
        <w:rPr>
          <w:rFonts w:ascii="Times New Roman" w:eastAsia="Calibri" w:hAnsi="Times New Roman" w:cs="Times New Roman"/>
          <w:b/>
          <w:bCs/>
          <w:iCs/>
          <w:sz w:val="24"/>
          <w:szCs w:val="28"/>
          <w:lang w:eastAsia="en-GB"/>
        </w:rPr>
      </w:pPr>
    </w:p>
    <w:p w14:paraId="739E7907" w14:textId="77777777" w:rsidR="00B148CE" w:rsidRDefault="00B148CE"/>
    <w:sectPr w:rsidR="00B148CE" w:rsidSect="00356BD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0C1CAF" w14:textId="77777777" w:rsidR="004B5B1C" w:rsidRDefault="00420F34">
      <w:pPr>
        <w:spacing w:after="0" w:line="240" w:lineRule="auto"/>
      </w:pPr>
      <w:r>
        <w:separator/>
      </w:r>
    </w:p>
  </w:endnote>
  <w:endnote w:type="continuationSeparator" w:id="0">
    <w:p w14:paraId="55F5FDB8" w14:textId="77777777" w:rsidR="004B5B1C" w:rsidRDefault="00420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567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CAEC3F" w14:textId="77777777" w:rsidR="0086553D" w:rsidRDefault="007E2B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6BD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D60646" w14:textId="77777777" w:rsidR="0086553D" w:rsidRDefault="00356B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95EDD1" w14:textId="77777777" w:rsidR="004B5B1C" w:rsidRDefault="00420F34">
      <w:pPr>
        <w:spacing w:after="0" w:line="240" w:lineRule="auto"/>
      </w:pPr>
      <w:r>
        <w:separator/>
      </w:r>
    </w:p>
  </w:footnote>
  <w:footnote w:type="continuationSeparator" w:id="0">
    <w:p w14:paraId="673FC7CA" w14:textId="77777777" w:rsidR="004B5B1C" w:rsidRDefault="00420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BA0"/>
    <w:rsid w:val="00005219"/>
    <w:rsid w:val="00011CCF"/>
    <w:rsid w:val="00025AB6"/>
    <w:rsid w:val="00025BD6"/>
    <w:rsid w:val="00041A8A"/>
    <w:rsid w:val="0004493B"/>
    <w:rsid w:val="00051273"/>
    <w:rsid w:val="000561A0"/>
    <w:rsid w:val="000574DE"/>
    <w:rsid w:val="0006349E"/>
    <w:rsid w:val="0006608A"/>
    <w:rsid w:val="000674B4"/>
    <w:rsid w:val="00071697"/>
    <w:rsid w:val="00072B2F"/>
    <w:rsid w:val="00081A73"/>
    <w:rsid w:val="00084499"/>
    <w:rsid w:val="000A0C50"/>
    <w:rsid w:val="000A5C24"/>
    <w:rsid w:val="000B223B"/>
    <w:rsid w:val="000B2342"/>
    <w:rsid w:val="000B76A3"/>
    <w:rsid w:val="000C6EFC"/>
    <w:rsid w:val="000D0019"/>
    <w:rsid w:val="000F3495"/>
    <w:rsid w:val="00102D5C"/>
    <w:rsid w:val="00104501"/>
    <w:rsid w:val="001057A2"/>
    <w:rsid w:val="00112213"/>
    <w:rsid w:val="00115A8E"/>
    <w:rsid w:val="00116526"/>
    <w:rsid w:val="00116FCB"/>
    <w:rsid w:val="0013651A"/>
    <w:rsid w:val="00155FD7"/>
    <w:rsid w:val="0016012D"/>
    <w:rsid w:val="0016143A"/>
    <w:rsid w:val="001657C6"/>
    <w:rsid w:val="0017113D"/>
    <w:rsid w:val="00174456"/>
    <w:rsid w:val="00176B9F"/>
    <w:rsid w:val="0017714E"/>
    <w:rsid w:val="001857C5"/>
    <w:rsid w:val="0018631A"/>
    <w:rsid w:val="001913D4"/>
    <w:rsid w:val="00192C51"/>
    <w:rsid w:val="00194C57"/>
    <w:rsid w:val="00195500"/>
    <w:rsid w:val="0019765F"/>
    <w:rsid w:val="001A22DE"/>
    <w:rsid w:val="001A6C2D"/>
    <w:rsid w:val="001B0230"/>
    <w:rsid w:val="001B1A55"/>
    <w:rsid w:val="001B3DF9"/>
    <w:rsid w:val="001C1648"/>
    <w:rsid w:val="001C31ED"/>
    <w:rsid w:val="001C6523"/>
    <w:rsid w:val="001C72A2"/>
    <w:rsid w:val="001D1E50"/>
    <w:rsid w:val="001D3C29"/>
    <w:rsid w:val="001F1F10"/>
    <w:rsid w:val="001F63C2"/>
    <w:rsid w:val="00213186"/>
    <w:rsid w:val="002163E9"/>
    <w:rsid w:val="00224563"/>
    <w:rsid w:val="002335EC"/>
    <w:rsid w:val="00233D8D"/>
    <w:rsid w:val="00236FE0"/>
    <w:rsid w:val="00242D29"/>
    <w:rsid w:val="00247D28"/>
    <w:rsid w:val="00250BE0"/>
    <w:rsid w:val="0025593E"/>
    <w:rsid w:val="00262981"/>
    <w:rsid w:val="00267F79"/>
    <w:rsid w:val="002711C3"/>
    <w:rsid w:val="00273C01"/>
    <w:rsid w:val="00274FA7"/>
    <w:rsid w:val="0027548D"/>
    <w:rsid w:val="00276D15"/>
    <w:rsid w:val="0027757E"/>
    <w:rsid w:val="00280A1C"/>
    <w:rsid w:val="00280B4A"/>
    <w:rsid w:val="002823A7"/>
    <w:rsid w:val="00285F37"/>
    <w:rsid w:val="00290080"/>
    <w:rsid w:val="002955FB"/>
    <w:rsid w:val="00297364"/>
    <w:rsid w:val="00297872"/>
    <w:rsid w:val="002A1A66"/>
    <w:rsid w:val="002A5AB9"/>
    <w:rsid w:val="002B0A10"/>
    <w:rsid w:val="002B316F"/>
    <w:rsid w:val="002B523F"/>
    <w:rsid w:val="002B54C4"/>
    <w:rsid w:val="002C12BD"/>
    <w:rsid w:val="002C2774"/>
    <w:rsid w:val="002C5A1B"/>
    <w:rsid w:val="002C67C6"/>
    <w:rsid w:val="002D2A2D"/>
    <w:rsid w:val="002E13A4"/>
    <w:rsid w:val="002E3175"/>
    <w:rsid w:val="002E3E61"/>
    <w:rsid w:val="002F4CC3"/>
    <w:rsid w:val="002F4EDB"/>
    <w:rsid w:val="002F59D7"/>
    <w:rsid w:val="00302740"/>
    <w:rsid w:val="00311CA1"/>
    <w:rsid w:val="00313D6D"/>
    <w:rsid w:val="00316FF0"/>
    <w:rsid w:val="00323A5E"/>
    <w:rsid w:val="00325307"/>
    <w:rsid w:val="0033106B"/>
    <w:rsid w:val="003376B4"/>
    <w:rsid w:val="003404EB"/>
    <w:rsid w:val="0034117C"/>
    <w:rsid w:val="003474B5"/>
    <w:rsid w:val="00350A71"/>
    <w:rsid w:val="00356BD0"/>
    <w:rsid w:val="00363E28"/>
    <w:rsid w:val="003650DF"/>
    <w:rsid w:val="00366870"/>
    <w:rsid w:val="003745EF"/>
    <w:rsid w:val="00380205"/>
    <w:rsid w:val="00394A64"/>
    <w:rsid w:val="003964F6"/>
    <w:rsid w:val="003A39BE"/>
    <w:rsid w:val="003A3B59"/>
    <w:rsid w:val="003B1DF9"/>
    <w:rsid w:val="003B28B6"/>
    <w:rsid w:val="003B39DE"/>
    <w:rsid w:val="003B420F"/>
    <w:rsid w:val="003B6126"/>
    <w:rsid w:val="003B7BB1"/>
    <w:rsid w:val="003C13C5"/>
    <w:rsid w:val="003C2266"/>
    <w:rsid w:val="003C60E6"/>
    <w:rsid w:val="003D1058"/>
    <w:rsid w:val="003E33FB"/>
    <w:rsid w:val="003F1F5D"/>
    <w:rsid w:val="003F2F8F"/>
    <w:rsid w:val="003F713B"/>
    <w:rsid w:val="00404308"/>
    <w:rsid w:val="00415323"/>
    <w:rsid w:val="0041553B"/>
    <w:rsid w:val="00420F34"/>
    <w:rsid w:val="00427CF0"/>
    <w:rsid w:val="00437D26"/>
    <w:rsid w:val="0044506D"/>
    <w:rsid w:val="00464139"/>
    <w:rsid w:val="004652CF"/>
    <w:rsid w:val="00480026"/>
    <w:rsid w:val="00486F73"/>
    <w:rsid w:val="00490142"/>
    <w:rsid w:val="00497CE9"/>
    <w:rsid w:val="004B171A"/>
    <w:rsid w:val="004B2202"/>
    <w:rsid w:val="004B3DCF"/>
    <w:rsid w:val="004B5B1C"/>
    <w:rsid w:val="004C2E03"/>
    <w:rsid w:val="004C4A01"/>
    <w:rsid w:val="004C57A5"/>
    <w:rsid w:val="004E249F"/>
    <w:rsid w:val="004E3569"/>
    <w:rsid w:val="004E6AC0"/>
    <w:rsid w:val="004E725F"/>
    <w:rsid w:val="004F0E5D"/>
    <w:rsid w:val="004F6079"/>
    <w:rsid w:val="004F727D"/>
    <w:rsid w:val="004F7F9F"/>
    <w:rsid w:val="00503023"/>
    <w:rsid w:val="00507820"/>
    <w:rsid w:val="00513220"/>
    <w:rsid w:val="005225EE"/>
    <w:rsid w:val="00525B7E"/>
    <w:rsid w:val="00531A08"/>
    <w:rsid w:val="00534DD2"/>
    <w:rsid w:val="00535926"/>
    <w:rsid w:val="00545BCB"/>
    <w:rsid w:val="005506E7"/>
    <w:rsid w:val="00555CBA"/>
    <w:rsid w:val="0055657A"/>
    <w:rsid w:val="0055713E"/>
    <w:rsid w:val="0055724C"/>
    <w:rsid w:val="00560DB7"/>
    <w:rsid w:val="00574766"/>
    <w:rsid w:val="0058612A"/>
    <w:rsid w:val="00597434"/>
    <w:rsid w:val="005A0A94"/>
    <w:rsid w:val="005A1940"/>
    <w:rsid w:val="005B1037"/>
    <w:rsid w:val="005B12A6"/>
    <w:rsid w:val="005C34B0"/>
    <w:rsid w:val="005D3AAD"/>
    <w:rsid w:val="005D43CE"/>
    <w:rsid w:val="005D758D"/>
    <w:rsid w:val="005D7FE0"/>
    <w:rsid w:val="005E3FC6"/>
    <w:rsid w:val="00602A42"/>
    <w:rsid w:val="00605BCA"/>
    <w:rsid w:val="00607061"/>
    <w:rsid w:val="00610AE9"/>
    <w:rsid w:val="0061335E"/>
    <w:rsid w:val="0061385F"/>
    <w:rsid w:val="00613866"/>
    <w:rsid w:val="00615983"/>
    <w:rsid w:val="00620E76"/>
    <w:rsid w:val="00620FF3"/>
    <w:rsid w:val="00626DFC"/>
    <w:rsid w:val="0063382C"/>
    <w:rsid w:val="00634B07"/>
    <w:rsid w:val="00636BBE"/>
    <w:rsid w:val="00663F31"/>
    <w:rsid w:val="00666BB5"/>
    <w:rsid w:val="006679AD"/>
    <w:rsid w:val="00674653"/>
    <w:rsid w:val="00674D82"/>
    <w:rsid w:val="00675B69"/>
    <w:rsid w:val="006853EF"/>
    <w:rsid w:val="006A29BE"/>
    <w:rsid w:val="006A50D0"/>
    <w:rsid w:val="006A58A4"/>
    <w:rsid w:val="006B3CF5"/>
    <w:rsid w:val="006D6C43"/>
    <w:rsid w:val="006D76DE"/>
    <w:rsid w:val="006E06E9"/>
    <w:rsid w:val="006F2CB4"/>
    <w:rsid w:val="0072139A"/>
    <w:rsid w:val="00722120"/>
    <w:rsid w:val="00722B5C"/>
    <w:rsid w:val="00731E9C"/>
    <w:rsid w:val="00737124"/>
    <w:rsid w:val="00743680"/>
    <w:rsid w:val="0074485D"/>
    <w:rsid w:val="00745C9B"/>
    <w:rsid w:val="00747765"/>
    <w:rsid w:val="00750043"/>
    <w:rsid w:val="00750DE8"/>
    <w:rsid w:val="007547FD"/>
    <w:rsid w:val="00757A20"/>
    <w:rsid w:val="00760005"/>
    <w:rsid w:val="00760396"/>
    <w:rsid w:val="007628D5"/>
    <w:rsid w:val="00762DD3"/>
    <w:rsid w:val="00767BE7"/>
    <w:rsid w:val="007741D0"/>
    <w:rsid w:val="00774533"/>
    <w:rsid w:val="0077647D"/>
    <w:rsid w:val="00777FDA"/>
    <w:rsid w:val="00781B81"/>
    <w:rsid w:val="007956D5"/>
    <w:rsid w:val="00797D19"/>
    <w:rsid w:val="007B63ED"/>
    <w:rsid w:val="007C0F70"/>
    <w:rsid w:val="007C1072"/>
    <w:rsid w:val="007C1E72"/>
    <w:rsid w:val="007C36FA"/>
    <w:rsid w:val="007D0439"/>
    <w:rsid w:val="007D0DBB"/>
    <w:rsid w:val="007D21EE"/>
    <w:rsid w:val="007D2866"/>
    <w:rsid w:val="007D4E98"/>
    <w:rsid w:val="007E0ECD"/>
    <w:rsid w:val="007E1724"/>
    <w:rsid w:val="007E2BA0"/>
    <w:rsid w:val="007E3B76"/>
    <w:rsid w:val="007E680E"/>
    <w:rsid w:val="007F3AB2"/>
    <w:rsid w:val="007F5328"/>
    <w:rsid w:val="00802733"/>
    <w:rsid w:val="0080505B"/>
    <w:rsid w:val="00820AB2"/>
    <w:rsid w:val="00823145"/>
    <w:rsid w:val="00845B17"/>
    <w:rsid w:val="00846808"/>
    <w:rsid w:val="00857E2E"/>
    <w:rsid w:val="0086094F"/>
    <w:rsid w:val="008623CA"/>
    <w:rsid w:val="00865676"/>
    <w:rsid w:val="0086575E"/>
    <w:rsid w:val="00872229"/>
    <w:rsid w:val="0089396A"/>
    <w:rsid w:val="008A4B7D"/>
    <w:rsid w:val="008B1693"/>
    <w:rsid w:val="008B1EA0"/>
    <w:rsid w:val="008C10C9"/>
    <w:rsid w:val="008C460F"/>
    <w:rsid w:val="008C5883"/>
    <w:rsid w:val="008D0107"/>
    <w:rsid w:val="008D5232"/>
    <w:rsid w:val="008D62B6"/>
    <w:rsid w:val="008D7A44"/>
    <w:rsid w:val="008E5B54"/>
    <w:rsid w:val="008E5FF7"/>
    <w:rsid w:val="008F36E5"/>
    <w:rsid w:val="00912654"/>
    <w:rsid w:val="00915146"/>
    <w:rsid w:val="00920836"/>
    <w:rsid w:val="00927FE0"/>
    <w:rsid w:val="00942293"/>
    <w:rsid w:val="0094296C"/>
    <w:rsid w:val="00944DBE"/>
    <w:rsid w:val="0095493A"/>
    <w:rsid w:val="00964577"/>
    <w:rsid w:val="00971BC0"/>
    <w:rsid w:val="009818B4"/>
    <w:rsid w:val="00987B1D"/>
    <w:rsid w:val="00994478"/>
    <w:rsid w:val="009971F3"/>
    <w:rsid w:val="009A1E04"/>
    <w:rsid w:val="009A4CCF"/>
    <w:rsid w:val="009A4FAC"/>
    <w:rsid w:val="009A5FED"/>
    <w:rsid w:val="009B2BC3"/>
    <w:rsid w:val="009B399B"/>
    <w:rsid w:val="009C31B7"/>
    <w:rsid w:val="009D1018"/>
    <w:rsid w:val="009D2E84"/>
    <w:rsid w:val="009D313C"/>
    <w:rsid w:val="009D7BC4"/>
    <w:rsid w:val="009E2BDB"/>
    <w:rsid w:val="009E4592"/>
    <w:rsid w:val="009F0250"/>
    <w:rsid w:val="00A06878"/>
    <w:rsid w:val="00A1278A"/>
    <w:rsid w:val="00A210F2"/>
    <w:rsid w:val="00A2357A"/>
    <w:rsid w:val="00A35930"/>
    <w:rsid w:val="00A35A7B"/>
    <w:rsid w:val="00A363D5"/>
    <w:rsid w:val="00A43271"/>
    <w:rsid w:val="00A442DF"/>
    <w:rsid w:val="00A4768D"/>
    <w:rsid w:val="00A55C13"/>
    <w:rsid w:val="00A61708"/>
    <w:rsid w:val="00A6237C"/>
    <w:rsid w:val="00A66076"/>
    <w:rsid w:val="00A668D5"/>
    <w:rsid w:val="00A73848"/>
    <w:rsid w:val="00A772A5"/>
    <w:rsid w:val="00A8654A"/>
    <w:rsid w:val="00A86CA6"/>
    <w:rsid w:val="00AA213F"/>
    <w:rsid w:val="00AA5E5F"/>
    <w:rsid w:val="00AB3837"/>
    <w:rsid w:val="00AC0F8C"/>
    <w:rsid w:val="00AC5186"/>
    <w:rsid w:val="00AD3C23"/>
    <w:rsid w:val="00AD669E"/>
    <w:rsid w:val="00AE6679"/>
    <w:rsid w:val="00AF3218"/>
    <w:rsid w:val="00AF76AD"/>
    <w:rsid w:val="00B044D3"/>
    <w:rsid w:val="00B148CE"/>
    <w:rsid w:val="00B15A4A"/>
    <w:rsid w:val="00B23A63"/>
    <w:rsid w:val="00B37F82"/>
    <w:rsid w:val="00B435C4"/>
    <w:rsid w:val="00B73359"/>
    <w:rsid w:val="00B76545"/>
    <w:rsid w:val="00B855C3"/>
    <w:rsid w:val="00B978EB"/>
    <w:rsid w:val="00BC00A6"/>
    <w:rsid w:val="00BD10A6"/>
    <w:rsid w:val="00BD7EDD"/>
    <w:rsid w:val="00BE20FD"/>
    <w:rsid w:val="00BF18B1"/>
    <w:rsid w:val="00BF76F6"/>
    <w:rsid w:val="00C02D78"/>
    <w:rsid w:val="00C225CE"/>
    <w:rsid w:val="00C252E1"/>
    <w:rsid w:val="00C30042"/>
    <w:rsid w:val="00C30341"/>
    <w:rsid w:val="00C31F72"/>
    <w:rsid w:val="00C35367"/>
    <w:rsid w:val="00C44B20"/>
    <w:rsid w:val="00C47964"/>
    <w:rsid w:val="00C519AA"/>
    <w:rsid w:val="00C52A79"/>
    <w:rsid w:val="00C65B71"/>
    <w:rsid w:val="00C716F4"/>
    <w:rsid w:val="00C76018"/>
    <w:rsid w:val="00C76F0C"/>
    <w:rsid w:val="00C772BA"/>
    <w:rsid w:val="00C859A6"/>
    <w:rsid w:val="00C86924"/>
    <w:rsid w:val="00C86CF2"/>
    <w:rsid w:val="00C97715"/>
    <w:rsid w:val="00CA575B"/>
    <w:rsid w:val="00CA67C2"/>
    <w:rsid w:val="00CB32B6"/>
    <w:rsid w:val="00CB66DA"/>
    <w:rsid w:val="00CC62B8"/>
    <w:rsid w:val="00CC63F2"/>
    <w:rsid w:val="00CD2781"/>
    <w:rsid w:val="00CF258D"/>
    <w:rsid w:val="00CF68C9"/>
    <w:rsid w:val="00CF6B74"/>
    <w:rsid w:val="00D00EDC"/>
    <w:rsid w:val="00D06BE8"/>
    <w:rsid w:val="00D12816"/>
    <w:rsid w:val="00D132FC"/>
    <w:rsid w:val="00D13CB3"/>
    <w:rsid w:val="00D313AE"/>
    <w:rsid w:val="00D36DA2"/>
    <w:rsid w:val="00D42250"/>
    <w:rsid w:val="00D43296"/>
    <w:rsid w:val="00D4537A"/>
    <w:rsid w:val="00D45783"/>
    <w:rsid w:val="00D45B35"/>
    <w:rsid w:val="00D4648B"/>
    <w:rsid w:val="00D51FC7"/>
    <w:rsid w:val="00D55992"/>
    <w:rsid w:val="00D56D1D"/>
    <w:rsid w:val="00D60F50"/>
    <w:rsid w:val="00D620C5"/>
    <w:rsid w:val="00D65D33"/>
    <w:rsid w:val="00D74F19"/>
    <w:rsid w:val="00D7614B"/>
    <w:rsid w:val="00D7672F"/>
    <w:rsid w:val="00D810B9"/>
    <w:rsid w:val="00D86541"/>
    <w:rsid w:val="00D874D3"/>
    <w:rsid w:val="00D9275F"/>
    <w:rsid w:val="00D95808"/>
    <w:rsid w:val="00DA3FF6"/>
    <w:rsid w:val="00DA4745"/>
    <w:rsid w:val="00DA55FD"/>
    <w:rsid w:val="00DA577B"/>
    <w:rsid w:val="00DA58BA"/>
    <w:rsid w:val="00DB1EB7"/>
    <w:rsid w:val="00DD1A40"/>
    <w:rsid w:val="00DD3E8F"/>
    <w:rsid w:val="00DD5A1C"/>
    <w:rsid w:val="00DD5C3D"/>
    <w:rsid w:val="00DD697E"/>
    <w:rsid w:val="00DD7601"/>
    <w:rsid w:val="00DE1A62"/>
    <w:rsid w:val="00DE6516"/>
    <w:rsid w:val="00DF2836"/>
    <w:rsid w:val="00DF2D16"/>
    <w:rsid w:val="00DF3B04"/>
    <w:rsid w:val="00DF456B"/>
    <w:rsid w:val="00DF788C"/>
    <w:rsid w:val="00E003B6"/>
    <w:rsid w:val="00E01DA4"/>
    <w:rsid w:val="00E025AE"/>
    <w:rsid w:val="00E02AEF"/>
    <w:rsid w:val="00E073EA"/>
    <w:rsid w:val="00E177A0"/>
    <w:rsid w:val="00E21266"/>
    <w:rsid w:val="00E221AC"/>
    <w:rsid w:val="00E23158"/>
    <w:rsid w:val="00E24F9E"/>
    <w:rsid w:val="00E35F46"/>
    <w:rsid w:val="00E41062"/>
    <w:rsid w:val="00E44E8B"/>
    <w:rsid w:val="00E47CAE"/>
    <w:rsid w:val="00E5178D"/>
    <w:rsid w:val="00E568C6"/>
    <w:rsid w:val="00E65260"/>
    <w:rsid w:val="00E65AC6"/>
    <w:rsid w:val="00E874EB"/>
    <w:rsid w:val="00E93146"/>
    <w:rsid w:val="00E9442E"/>
    <w:rsid w:val="00EA340E"/>
    <w:rsid w:val="00EA6086"/>
    <w:rsid w:val="00EA70B6"/>
    <w:rsid w:val="00EC2FE4"/>
    <w:rsid w:val="00EC3277"/>
    <w:rsid w:val="00EC72D2"/>
    <w:rsid w:val="00ED2260"/>
    <w:rsid w:val="00ED229F"/>
    <w:rsid w:val="00EE58A2"/>
    <w:rsid w:val="00EF2D00"/>
    <w:rsid w:val="00EF3E18"/>
    <w:rsid w:val="00EF4F8F"/>
    <w:rsid w:val="00F000D9"/>
    <w:rsid w:val="00F04234"/>
    <w:rsid w:val="00F06AAC"/>
    <w:rsid w:val="00F218C6"/>
    <w:rsid w:val="00F22459"/>
    <w:rsid w:val="00F26453"/>
    <w:rsid w:val="00F270C7"/>
    <w:rsid w:val="00F27F94"/>
    <w:rsid w:val="00F30C3E"/>
    <w:rsid w:val="00F329AA"/>
    <w:rsid w:val="00F340D7"/>
    <w:rsid w:val="00F41B6A"/>
    <w:rsid w:val="00F52A7F"/>
    <w:rsid w:val="00F53E31"/>
    <w:rsid w:val="00F62460"/>
    <w:rsid w:val="00F741C1"/>
    <w:rsid w:val="00F8073B"/>
    <w:rsid w:val="00F81160"/>
    <w:rsid w:val="00F83C1A"/>
    <w:rsid w:val="00F851A9"/>
    <w:rsid w:val="00F90939"/>
    <w:rsid w:val="00F939D7"/>
    <w:rsid w:val="00F9696E"/>
    <w:rsid w:val="00FA008D"/>
    <w:rsid w:val="00FA108A"/>
    <w:rsid w:val="00FA287E"/>
    <w:rsid w:val="00FC5F0E"/>
    <w:rsid w:val="00FD1E34"/>
    <w:rsid w:val="00FD3A73"/>
    <w:rsid w:val="00FD53E7"/>
    <w:rsid w:val="00FD6521"/>
    <w:rsid w:val="00FD6D3A"/>
    <w:rsid w:val="00FE0101"/>
    <w:rsid w:val="00FE5140"/>
    <w:rsid w:val="00FE674B"/>
    <w:rsid w:val="00FE7065"/>
    <w:rsid w:val="00FE72C4"/>
    <w:rsid w:val="00FF4D7F"/>
    <w:rsid w:val="00FF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FAD58"/>
  <w15:chartTrackingRefBased/>
  <w15:docId w15:val="{91E9097D-1BEE-43F3-8FC5-AA07144A1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13AE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BA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13AE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BA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E2BA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/>
      <w:sz w:val="24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rsid w:val="007E2BA0"/>
    <w:rPr>
      <w:rFonts w:ascii="Times New Roman" w:eastAsia="Times New Roman" w:hAnsi="Times New Roman"/>
      <w:sz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1481D-553D-4DE9-9E7B-CF63A3E6F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20</Words>
  <Characters>752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en, Elisabet</dc:creator>
  <cp:keywords/>
  <dc:description/>
  <cp:lastModifiedBy>Pon Abirami A.</cp:lastModifiedBy>
  <cp:revision>4</cp:revision>
  <dcterms:created xsi:type="dcterms:W3CDTF">2019-11-04T11:12:00Z</dcterms:created>
  <dcterms:modified xsi:type="dcterms:W3CDTF">2021-04-13T13:49:00Z</dcterms:modified>
</cp:coreProperties>
</file>